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65E" w:rsidRPr="005F2F91" w:rsidRDefault="0024065E" w:rsidP="0024065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5F2F9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 Table</w:t>
      </w:r>
      <w:bookmarkEnd w:id="0"/>
      <w:r w:rsidRPr="005F2F91">
        <w:rPr>
          <w:rFonts w:ascii="Times New Roman" w:hAnsi="Times New Roman" w:cs="Times New Roman"/>
          <w:b/>
          <w:bCs/>
          <w:sz w:val="24"/>
          <w:szCs w:val="24"/>
        </w:rPr>
        <w:t xml:space="preserve">: Model extensions for primary outcome </w:t>
      </w:r>
    </w:p>
    <w:tbl>
      <w:tblPr>
        <w:tblW w:w="1036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1"/>
        <w:gridCol w:w="1971"/>
        <w:gridCol w:w="1800"/>
        <w:gridCol w:w="1800"/>
        <w:gridCol w:w="943"/>
        <w:gridCol w:w="1457"/>
      </w:tblGrid>
      <w:tr w:rsidR="0024065E" w:rsidRPr="005F2F91" w:rsidTr="00536CF5">
        <w:trPr>
          <w:trHeight w:val="723"/>
        </w:trPr>
        <w:tc>
          <w:tcPr>
            <w:tcW w:w="2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odel </w:t>
            </w:r>
          </w:p>
        </w:tc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ervention effect (ODDs ratio)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95% CI)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ithin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riod ICC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etween period ICC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trol ICC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ervention</w:t>
            </w:r>
          </w:p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ICC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4065E" w:rsidRPr="005F2F91" w:rsidTr="00536CF5">
        <w:trPr>
          <w:trHeight w:val="443"/>
        </w:trPr>
        <w:tc>
          <w:tcPr>
            <w:tcW w:w="2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5E" w:rsidRPr="005F2F91" w:rsidRDefault="0024065E" w:rsidP="00536C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om cluster effect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∙2 (1∙2 to 4∙6)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∙1 (0∙06 to 0∙3)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065E" w:rsidRPr="005F2F91" w:rsidTr="00536CF5">
        <w:trPr>
          <w:trHeight w:val="542"/>
        </w:trPr>
        <w:tc>
          <w:tcPr>
            <w:tcW w:w="2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5E" w:rsidRPr="005F2F91" w:rsidRDefault="0024065E" w:rsidP="00536C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+ Random cluster by period effect (extension 1) </w:t>
            </w:r>
          </w:p>
        </w:tc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∙4 (1∙5 to 8∙1)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∙1 (0∙09 to 0∙3)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∙09 (0∙02 to 0∙3)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065E" w:rsidRPr="005F2F91" w:rsidTr="00536CF5">
        <w:trPr>
          <w:trHeight w:val="443"/>
        </w:trPr>
        <w:tc>
          <w:tcPr>
            <w:tcW w:w="2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4065E" w:rsidRPr="005F2F91" w:rsidRDefault="0024065E" w:rsidP="00536C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 + Random cluster by treatment effect (extension 2)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∙5 (1∙7 to 8∙8)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∙3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4065E" w:rsidRPr="005F2F91" w:rsidRDefault="0024065E" w:rsidP="00536C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2F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∙3</w:t>
            </w:r>
            <w:r w:rsidRPr="005F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24065E" w:rsidRPr="005F2F91" w:rsidRDefault="0024065E" w:rsidP="0024065E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F2F91">
        <w:rPr>
          <w:rFonts w:ascii="Times New Roman" w:hAnsi="Times New Roman" w:cs="Times New Roman"/>
          <w:i/>
          <w:iCs/>
          <w:sz w:val="24"/>
          <w:szCs w:val="24"/>
        </w:rPr>
        <w:t xml:space="preserve">All models are adjusted for clustering </w:t>
      </w:r>
    </w:p>
    <w:p w:rsidR="0024065E" w:rsidRPr="005F2F91" w:rsidRDefault="0024065E" w:rsidP="0024065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2F91">
        <w:rPr>
          <w:rFonts w:ascii="Times New Roman" w:hAnsi="Times New Roman" w:cs="Times New Roman"/>
          <w:i/>
          <w:iCs/>
          <w:sz w:val="24"/>
          <w:szCs w:val="24"/>
        </w:rPr>
        <w:t xml:space="preserve">+ ICC presented is within same cluster same period and same cluster different period </w:t>
      </w:r>
    </w:p>
    <w:p w:rsidR="0024065E" w:rsidRPr="005F2F91" w:rsidRDefault="0024065E" w:rsidP="0024065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2F91">
        <w:rPr>
          <w:rFonts w:ascii="Times New Roman" w:hAnsi="Times New Roman" w:cs="Times New Roman"/>
          <w:i/>
          <w:iCs/>
          <w:sz w:val="24"/>
          <w:szCs w:val="24"/>
        </w:rPr>
        <w:t xml:space="preserve">++ ICC presented is within same cluster both treated; and same cluster both untreated (control) </w:t>
      </w:r>
    </w:p>
    <w:p w:rsidR="0024065E" w:rsidRPr="005F2F91" w:rsidRDefault="0024065E" w:rsidP="0024065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2F91">
        <w:rPr>
          <w:rFonts w:ascii="Times New Roman" w:hAnsi="Times New Roman" w:cs="Times New Roman"/>
          <w:i/>
          <w:iCs/>
          <w:sz w:val="24"/>
          <w:szCs w:val="24"/>
        </w:rPr>
        <w:t xml:space="preserve">All the ICC are presented on logistic scale </w:t>
      </w:r>
    </w:p>
    <w:p w:rsidR="003006C2" w:rsidRDefault="003006C2"/>
    <w:sectPr w:rsidR="003006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65E"/>
    <w:rsid w:val="0024065E"/>
    <w:rsid w:val="0030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7EF064-41BB-4113-AA4C-33C444EEF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65E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ith Millamina</dc:creator>
  <cp:keywords/>
  <dc:description/>
  <cp:lastModifiedBy>Bernadith Millamina</cp:lastModifiedBy>
  <cp:revision>1</cp:revision>
  <dcterms:created xsi:type="dcterms:W3CDTF">2023-05-26T22:13:00Z</dcterms:created>
  <dcterms:modified xsi:type="dcterms:W3CDTF">2023-05-26T22:14:00Z</dcterms:modified>
</cp:coreProperties>
</file>